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margin" w:tblpY="785"/>
        <w:tblW w:w="197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1520"/>
        <w:gridCol w:w="5401"/>
        <w:gridCol w:w="5401"/>
        <w:gridCol w:w="5401"/>
      </w:tblGrid>
      <w:tr w:rsidR="00392E14" w:rsidRPr="00392E14" w14:paraId="0E6FAFDC" w14:textId="77777777" w:rsidTr="001C327C">
        <w:trPr>
          <w:gridAfter w:val="2"/>
          <w:wAfter w:w="10802" w:type="dxa"/>
          <w:trHeight w:val="16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B2FA7" w14:textId="35E4E4FB" w:rsidR="00392E14" w:rsidRPr="001C327C" w:rsidRDefault="001C327C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T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BX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FE1BF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0AD4528D" w14:textId="0A5E6EE0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ATTGCCGTGACTGCCTACCAG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38154B14" w14:textId="77777777" w:rsidTr="001C327C">
        <w:trPr>
          <w:gridAfter w:val="2"/>
          <w:wAfter w:w="10802" w:type="dxa"/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BA4D15" w14:textId="77777777" w:rsidR="00392E14" w:rsidRPr="001C327C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C076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723EBAD" w14:textId="58849D2C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GGAATTGACAGTTGGGTCCAGG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6BDE50FE" w14:textId="77777777" w:rsidTr="001C327C">
        <w:trPr>
          <w:gridAfter w:val="2"/>
          <w:wAfter w:w="10802" w:type="dxa"/>
          <w:trHeight w:val="101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E023A" w14:textId="0F617A31" w:rsidR="00392E14" w:rsidRPr="001C327C" w:rsidRDefault="001C327C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FOXP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83B3D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0E65A101" w14:textId="02F03D1D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GGCACAATGTCTCCTCCAGAG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0F281672" w14:textId="77777777" w:rsidTr="001C327C">
        <w:trPr>
          <w:gridAfter w:val="2"/>
          <w:wAfter w:w="10802" w:type="dxa"/>
          <w:trHeight w:val="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611DD" w14:textId="77777777" w:rsidR="00392E14" w:rsidRPr="001C327C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83337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B5175FC" w14:textId="60F2EB05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CAGATGAAGCCTTGGTCAGTG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2B95C569" w14:textId="77777777" w:rsidTr="001C327C">
        <w:trPr>
          <w:gridAfter w:val="2"/>
          <w:wAfter w:w="10802" w:type="dxa"/>
          <w:trHeight w:val="28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1DB59" w14:textId="59E576ED" w:rsidR="00392E14" w:rsidRPr="001C327C" w:rsidRDefault="001C327C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8A732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BB2F60A" w14:textId="1D5721BE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CTGTTCCTGCATCAGCACCAA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46DD4244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31693" w14:textId="77777777" w:rsidR="00392E14" w:rsidRPr="001C327C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5DF8A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19D9EAD" w14:textId="70450F0B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TGAACTCCATTCTTCAGTGTAGC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5E1F34DB" w14:textId="77777777" w:rsidTr="001C327C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40871" w14:textId="7BD4FE30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49372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93F53" w14:textId="68049309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GGTGAGAAGAGATGTCTGAATC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29A0518E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3BB05D" w14:textId="77777777" w:rsidR="00392E14" w:rsidRPr="001C327C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9D4D4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67200" w14:textId="395F2FC4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GTCCATCCTTGGAAGCACTGC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57555526" w14:textId="77777777" w:rsidTr="001C327C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5801E" w14:textId="3DF1B99C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0B5F8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381D856" w14:textId="3760E9D2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AAGGACAACGATGCCTAAATCC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392E14" w:rsidRPr="00392E14" w14:paraId="729A39B7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08105" w14:textId="77777777" w:rsidR="00392E14" w:rsidRPr="001C327C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2A470" w14:textId="77777777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A7B2DD6" w14:textId="7F23A68F" w:rsidR="00392E14" w:rsidRPr="00392E14" w:rsidRDefault="00392E14" w:rsidP="00392E1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2F0AD9" w:rsidRPr="002F0AD9">
              <w:rPr>
                <w:rFonts w:ascii="Times New Roman" w:hAnsi="Times New Roman" w:cs="Times New Roman"/>
                <w:szCs w:val="20"/>
              </w:rPr>
              <w:t>CAGATGCCCTTTTCCAGGACTT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2BE8CE4F" w14:textId="77777777" w:rsidTr="001C327C">
        <w:trPr>
          <w:gridAfter w:val="2"/>
          <w:wAfter w:w="10802" w:type="dxa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4842985" w14:textId="76638CF5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 xml:space="preserve">GAPDH 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9C296" w14:textId="7424E63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6BEADB37" w14:textId="32647663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GTCTCCTCTGACTTCAACAGCG-3’</w:t>
            </w:r>
          </w:p>
        </w:tc>
      </w:tr>
      <w:tr w:rsidR="001C327C" w:rsidRPr="00392E14" w14:paraId="3356FA03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F73F5" w14:textId="77777777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04DE1" w14:textId="20EB82A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</w:tcPr>
          <w:p w14:paraId="71C87C57" w14:textId="3074EB4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ACCACCCTGTTGCTGTAGCCAA-3’</w:t>
            </w:r>
          </w:p>
        </w:tc>
      </w:tr>
      <w:tr w:rsidR="001C327C" w:rsidRPr="00392E14" w14:paraId="442AACBB" w14:textId="77777777" w:rsidTr="001C327C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50C8E" w14:textId="0BA39EA1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d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F6CCA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3D5D6CFB" w14:textId="357B3B63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8007BA" w:rsidRPr="008007BA">
              <w:rPr>
                <w:rFonts w:ascii="Times New Roman" w:hAnsi="Times New Roman" w:cs="Times New Roman"/>
                <w:szCs w:val="20"/>
              </w:rPr>
              <w:t>GAGCCATCTTTGAGCCTTC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3C31359A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3149B7" w14:textId="77777777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5CBC4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47C719AF" w14:textId="79D1C0C6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8007BA" w:rsidRPr="008007BA">
              <w:rPr>
                <w:rFonts w:ascii="Times New Roman" w:hAnsi="Times New Roman" w:cs="Times New Roman"/>
                <w:szCs w:val="20"/>
              </w:rPr>
              <w:t>TCAGATCCGAACACAGCGT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4C8D042E" w14:textId="77777777" w:rsidTr="001C327C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2256B" w14:textId="4F4D8E9B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S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lc27a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256DB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768AF95B" w14:textId="4ED895A0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8007BA" w:rsidRPr="008007BA">
              <w:rPr>
                <w:rFonts w:ascii="Times New Roman" w:hAnsi="Times New Roman" w:cs="Times New Roman"/>
                <w:szCs w:val="20"/>
              </w:rPr>
              <w:t>TGCCACAGATCGGCGAGTTCTA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1C327C" w:rsidRPr="00392E14" w14:paraId="6912EBB5" w14:textId="77777777" w:rsidTr="001C327C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E636BF" w14:textId="77777777" w:rsidR="001C327C" w:rsidRPr="001C327C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F15A8" w14:textId="77777777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  <w:hideMark/>
          </w:tcPr>
          <w:p w14:paraId="2D7E8076" w14:textId="2C8FB886" w:rsidR="001C327C" w:rsidRPr="00392E14" w:rsidRDefault="001C327C" w:rsidP="001C327C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8007BA" w:rsidRPr="008007BA">
              <w:rPr>
                <w:rFonts w:ascii="Times New Roman" w:hAnsi="Times New Roman" w:cs="Times New Roman"/>
                <w:szCs w:val="20"/>
              </w:rPr>
              <w:t>AGTGGCTCCATCGTGTCCTCAT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7559A9AA" w14:textId="77777777" w:rsidTr="005F0CB7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96B7A" w14:textId="7C784ED1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bx2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CF04D" w14:textId="1652A88E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F2B90AA" w14:textId="53328433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CCACCTGTTGTGGTCCAAGTT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1E1FFC64" w14:textId="77777777" w:rsidTr="005F0CB7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CECBC8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C7639" w14:textId="7C191FAE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70035E2" w14:textId="47CA4E51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CCACAAACATCCTGTAATGGCTT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751E356C" w14:textId="77777777" w:rsidTr="005F0CB7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24146" w14:textId="5D10EB8A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G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ata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EF611" w14:textId="6D2907F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9A2C9A2" w14:textId="5A22773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Pr="005F0CB7">
              <w:rPr>
                <w:rFonts w:ascii="Times New Roman" w:hAnsi="Times New Roman" w:cs="Times New Roman"/>
                <w:szCs w:val="20"/>
              </w:rPr>
              <w:t>CCTCTGGAGGAGGAACGCTAAT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673EB0C8" w14:textId="77777777" w:rsidTr="005F0CB7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F46DE4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88ED6" w14:textId="7744BB6B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CFC5467" w14:textId="22D6DF6D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Pr="005F0CB7">
              <w:rPr>
                <w:rFonts w:ascii="Times New Roman" w:hAnsi="Times New Roman" w:cs="Times New Roman"/>
                <w:szCs w:val="20"/>
              </w:rPr>
              <w:t>GTTTCGGGTCTGGATGCCTTCT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51B29F3C" w14:textId="77777777" w:rsidTr="005F0CB7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0DFCA" w14:textId="4E412AEB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orc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66413F" w14:textId="112DBC74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1C0EA" w14:textId="4DBDAEB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GTGGAGTTTGCCAAGCGGCTTT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4AC8A1B0" w14:textId="77777777" w:rsidTr="005F0CB7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39803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B956A" w14:textId="22A36BA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FD3AE" w14:textId="70106E2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CCTGCACATTCTGACTAGGAC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581F8578" w14:textId="77777777" w:rsidTr="00663522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FB0DC" w14:textId="79BAFAF3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oxp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0AC2F" w14:textId="76283558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A4CC1" w14:textId="7FB5E09D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CCTGGTTGTGAGAAGGTCTTC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13F78803" w14:textId="77777777" w:rsidTr="00663522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502216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8897F" w14:textId="7F936DDF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FAF5E" w14:textId="70259285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5F0CB7">
              <w:rPr>
                <w:rFonts w:ascii="Times New Roman" w:hAnsi="Times New Roman" w:cs="Times New Roman"/>
                <w:szCs w:val="20"/>
              </w:rPr>
              <w:t>TGCTCCAGAGACTGCACCACTT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555267F8" w14:textId="77777777" w:rsidTr="00F54DB6">
        <w:trPr>
          <w:gridAfter w:val="2"/>
          <w:wAfter w:w="10802" w:type="dxa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98CEB" w14:textId="01122CF3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FE531" w14:textId="31531F6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87020" w14:textId="053E791E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Pr="005F0CB7">
              <w:rPr>
                <w:rFonts w:ascii="Times New Roman" w:hAnsi="Times New Roman" w:cs="Times New Roman"/>
                <w:szCs w:val="20"/>
                <w:lang w:val="sv-SE"/>
              </w:rPr>
              <w:t>CCTAGTGATAAGGAATGCACGATG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607EC1FE" w14:textId="77777777" w:rsidTr="00F54DB6">
        <w:trPr>
          <w:gridAfter w:val="2"/>
          <w:wAfter w:w="10802" w:type="dxa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6B87F5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BAD4E" w14:textId="34B753B6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44103" w14:textId="752F749F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Pr="005F0CB7">
              <w:rPr>
                <w:rFonts w:ascii="Times New Roman" w:hAnsi="Times New Roman" w:cs="Times New Roman"/>
                <w:szCs w:val="20"/>
              </w:rPr>
              <w:t>CTAGGCAGGTTTGATCTCCGTT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1AB83AEE" w14:textId="77777777" w:rsidTr="00663522">
        <w:trPr>
          <w:gridAfter w:val="2"/>
          <w:wAfter w:w="10802" w:type="dxa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5F1D121" w14:textId="157F2339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0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0C410" w14:textId="497704EB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E9B49" w14:textId="489B6B4A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401DE8" w:rsidRPr="00401DE8">
              <w:rPr>
                <w:rFonts w:ascii="Times New Roman" w:hAnsi="Times New Roman" w:cs="Times New Roman"/>
                <w:szCs w:val="20"/>
              </w:rPr>
              <w:t>ATCATCCCTGCGAGCCTATCCT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191A3C66" w14:textId="77777777" w:rsidTr="003D53FA">
        <w:trPr>
          <w:gridAfter w:val="2"/>
          <w:wAfter w:w="10802" w:type="dxa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B9763B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990FE" w14:textId="26129ED1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C5F21" w14:textId="7B135D68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401DE8" w:rsidRPr="00401DE8">
              <w:rPr>
                <w:rFonts w:ascii="Times New Roman" w:hAnsi="Times New Roman" w:cs="Times New Roman"/>
                <w:szCs w:val="20"/>
              </w:rPr>
              <w:t>GACCTTTTTTGGCTAAACGCTTTC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2FEFA454" w14:textId="77777777" w:rsidTr="00912081">
        <w:trPr>
          <w:gridAfter w:val="2"/>
          <w:wAfter w:w="10802" w:type="dxa"/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5060F" w14:textId="0C6BEE6F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67704" w14:textId="23A6C1C3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0C12C" w14:textId="3137524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401DE8" w:rsidRPr="00401DE8">
              <w:rPr>
                <w:rFonts w:ascii="Times New Roman" w:hAnsi="Times New Roman" w:cs="Times New Roman"/>
                <w:szCs w:val="20"/>
              </w:rPr>
              <w:t>CCGAGTAACGGCTGCGACAAAG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2B476115" w14:textId="77777777" w:rsidTr="00663522">
        <w:trPr>
          <w:gridAfter w:val="2"/>
          <w:wAfter w:w="10802" w:type="dxa"/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92653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02F72" w14:textId="4E587C7B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8F478" w14:textId="129725C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5’-</w:t>
            </w:r>
            <w:r w:rsidR="00401DE8" w:rsidRPr="00401DE8">
              <w:rPr>
                <w:rFonts w:ascii="Times New Roman" w:hAnsi="Times New Roman" w:cs="Times New Roman"/>
                <w:szCs w:val="20"/>
              </w:rPr>
              <w:t>CCTGCATTATGAGGCGAGCTTG</w:t>
            </w:r>
            <w:r w:rsidRPr="00392E14"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5B203148" w14:textId="77777777" w:rsidTr="00F54DB6">
        <w:trPr>
          <w:gridAfter w:val="2"/>
          <w:wAfter w:w="10802" w:type="dxa"/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B0EF1" w14:textId="776F709D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fr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8F15E" w14:textId="09402855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0775F" w14:textId="7DA9BFEC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ACACAGTAGAGTGTCGCATGTA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6C1D5C38" w14:textId="77777777" w:rsidTr="00C00517">
        <w:trPr>
          <w:gridAfter w:val="2"/>
          <w:wAfter w:w="10802" w:type="dxa"/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CBD1E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FEB41" w14:textId="7D57EA9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12822" w14:textId="0D326AC0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GTGGAGCTGTTAAAGTTGCGG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</w:tr>
      <w:tr w:rsidR="005F0CB7" w:rsidRPr="00392E14" w14:paraId="0ADEA713" w14:textId="53BA8B65" w:rsidTr="00401DE8">
        <w:trPr>
          <w:trHeight w:val="374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B17E3" w14:textId="30CEA48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G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zmb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02632" w14:textId="028A9F98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637FC" w14:textId="1D459260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AGGAGAAGACCCAGCAAGTCA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36829681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4AD4B385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4D53A09" w14:textId="77777777" w:rsidTr="00F54DB6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E73F5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33C0B" w14:textId="1B1947D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35B1E" w14:textId="1ED2A7D0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TCACAGCTCTAGTCCTCTTG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47AB881B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1A915777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41A1B6D" w14:textId="77777777" w:rsidTr="00F54DB6">
        <w:trPr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742F3" w14:textId="33E4B5E1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0416A" w14:textId="682255DF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A50E1" w14:textId="0620C1BC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ATAGATCGGATTCAAGTTACGC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710DAB9D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347DAB1C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282D05B0" w14:textId="77777777" w:rsidTr="00F54DB6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C042F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97C0D" w14:textId="084543C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8FE07" w14:textId="2472C405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GTAACCATTTGGCACGAGGATTC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0"/>
              </w:rPr>
              <w:t>3’</w:t>
            </w:r>
          </w:p>
        </w:tc>
        <w:tc>
          <w:tcPr>
            <w:tcW w:w="5401" w:type="dxa"/>
          </w:tcPr>
          <w:p w14:paraId="39A61D66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34C29724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287DD67E" w14:textId="77777777" w:rsidTr="00663522">
        <w:trPr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000F6" w14:textId="6444DA44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xcl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1B6E8" w14:textId="4076416A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2BE71" w14:textId="2C7EBEC9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GGTGATATTCGAGACCATTTACT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4FD0DEEC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1B04F6D4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3925AAC1" w14:textId="77777777" w:rsidTr="00F54DB6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A7171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EFBCF" w14:textId="13B849C4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EDC23" w14:textId="548FE6C3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GCCAACAGTAGCCTTCACCCAT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2F1FFD70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794A798A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694F5127" w14:textId="77777777" w:rsidTr="00F54DB6">
        <w:trPr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47F42" w14:textId="1FF297E8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F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gf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2FC51" w14:textId="38BA5F7F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67449" w14:textId="7583FD25" w:rsidR="00401DE8" w:rsidRPr="001C327C" w:rsidRDefault="00401DE8" w:rsidP="00401DE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AAGCGGCTCTACTGCAAGAACG</w:t>
            </w:r>
            <w:r>
              <w:rPr>
                <w:rFonts w:ascii="Times New Roman" w:hAnsi="Times New Roman" w:cs="Times New Roman"/>
                <w:szCs w:val="20"/>
              </w:rPr>
              <w:t>-’</w:t>
            </w:r>
          </w:p>
        </w:tc>
        <w:tc>
          <w:tcPr>
            <w:tcW w:w="5401" w:type="dxa"/>
          </w:tcPr>
          <w:p w14:paraId="2957EB97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2CF5B5E1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1C0415C5" w14:textId="77777777" w:rsidTr="0084360D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92BE6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5CB27" w14:textId="60EE582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F84A4" w14:textId="73CE39E5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CTTGATAGACACAACTCCTCT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02E04985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717120CC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1019E04A" w14:textId="77777777" w:rsidTr="009B199C">
        <w:trPr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3E115" w14:textId="32B9129C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T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NFrsf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EDD82" w14:textId="010BABDD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4C03C" w14:textId="626A513B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TGTGTCCTCTGCAAACAGTGC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3C6F88F3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1DE5B33D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B3466E3" w14:textId="77777777" w:rsidTr="009B199C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5B98F" w14:textId="77777777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C9A17" w14:textId="37CCF1D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0107E" w14:textId="35DABABD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CAGTCTTCCTTGAACCGTTG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521564B9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19C5FAD4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63A32916" w14:textId="77777777" w:rsidTr="00D90E9E">
        <w:trPr>
          <w:trHeight w:val="25"/>
        </w:trPr>
        <w:tc>
          <w:tcPr>
            <w:tcW w:w="20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C046F" w14:textId="4C6578B4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I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gfbp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2D45D" w14:textId="6BD462E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9DCE9" w14:textId="40802CDD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CTCAATGTGCTGAGTCCCAGA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4EDCAA6A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02828133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85AD303" w14:textId="77777777" w:rsidTr="00D90E9E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C2D9B" w14:textId="7777777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E3A0C" w14:textId="4DE37676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5B4AC" w14:textId="48DBEEEF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TTGTCCACACACCAGCAGAA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7C113446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3B0F6322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76B951B" w14:textId="77777777" w:rsidTr="00EC1E22">
        <w:trPr>
          <w:trHeight w:val="25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3F60C" w14:textId="2A446369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R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etn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2E64E" w14:textId="1CA6851E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9FDCE" w14:textId="0ECFB3AE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ATGCCACTGTGTCCCATCGAT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485A758B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515C27B1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01DCB34F" w14:textId="77777777" w:rsidTr="00D90E9E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4048C" w14:textId="7777777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F6399" w14:textId="3B4D9ECC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CBE46" w14:textId="51855E9F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ACTTCCCTCTGGAGGAGACTGT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0C2C472B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19B2F7E4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5DAED6AA" w14:textId="77777777" w:rsidTr="005F2ABE">
        <w:trPr>
          <w:trHeight w:val="25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D78A23" w14:textId="01D19D2D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I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g</w:t>
            </w:r>
            <w:r w:rsidR="00401DE8">
              <w:rPr>
                <w:rFonts w:ascii="Times New Roman" w:hAnsi="Times New Roman" w:cs="Times New Roman"/>
                <w:i/>
                <w:iCs/>
                <w:szCs w:val="20"/>
              </w:rPr>
              <w:t>f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B092F" w14:textId="2CF9F73C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BF77A" w14:textId="3C0752EF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GTGGATGCTCTTCAGTTCGTGT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0751E2BC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6B7409F4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61D49BBD" w14:textId="77777777" w:rsidTr="00D90E9E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E2FDF" w14:textId="7777777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F3801" w14:textId="0C8E76B1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46ED5" w14:textId="1A9EDC14" w:rsidR="005F0CB7" w:rsidRPr="001C327C" w:rsidRDefault="00401DE8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TCCAGTCTCCTCAGATCACAG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2A9CAD95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57BBFC8D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27FFD9A7" w14:textId="77777777" w:rsidTr="00627738">
        <w:trPr>
          <w:trHeight w:val="25"/>
        </w:trPr>
        <w:tc>
          <w:tcPr>
            <w:tcW w:w="20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926C4" w14:textId="506C1920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327C">
              <w:rPr>
                <w:rFonts w:ascii="Times New Roman" w:hAnsi="Times New Roman" w:cs="Times New Roman" w:hint="eastAsia"/>
                <w:i/>
                <w:iCs/>
                <w:szCs w:val="20"/>
              </w:rPr>
              <w:t>G</w:t>
            </w:r>
            <w:r w:rsidRPr="001C327C">
              <w:rPr>
                <w:rFonts w:ascii="Times New Roman" w:hAnsi="Times New Roman" w:cs="Times New Roman"/>
                <w:i/>
                <w:iCs/>
                <w:szCs w:val="20"/>
              </w:rPr>
              <w:t>apdh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123D1" w14:textId="5E0CBCA3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7D116" w14:textId="1FB796EC" w:rsidR="005F0CB7" w:rsidRPr="001C327C" w:rsidRDefault="00401DE8" w:rsidP="00401DE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AACTTTGGCATTGTGGAAGG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6FBCE965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3D52AE92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6D4CAE56" w14:textId="77777777" w:rsidTr="00D90E9E">
        <w:trPr>
          <w:trHeight w:val="25"/>
        </w:trPr>
        <w:tc>
          <w:tcPr>
            <w:tcW w:w="2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DA181" w14:textId="7777777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9906E" w14:textId="29AD9527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69924" w14:textId="37064ACF" w:rsidR="005F0CB7" w:rsidRPr="001C327C" w:rsidRDefault="00401DE8" w:rsidP="00401DE8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’-</w:t>
            </w:r>
            <w:r w:rsidRPr="00401DE8">
              <w:rPr>
                <w:rFonts w:ascii="Times New Roman" w:hAnsi="Times New Roman" w:cs="Times New Roman"/>
                <w:szCs w:val="20"/>
              </w:rPr>
              <w:t>CACATTGGGGGTAGGAACAC</w:t>
            </w:r>
            <w:r>
              <w:rPr>
                <w:rFonts w:ascii="Times New Roman" w:hAnsi="Times New Roman" w:cs="Times New Roman"/>
                <w:szCs w:val="20"/>
              </w:rPr>
              <w:t>-3’</w:t>
            </w:r>
          </w:p>
        </w:tc>
        <w:tc>
          <w:tcPr>
            <w:tcW w:w="5401" w:type="dxa"/>
          </w:tcPr>
          <w:p w14:paraId="600DB100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084C2C50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  <w:tr w:rsidR="005F0CB7" w:rsidRPr="00392E14" w14:paraId="1BD9C19C" w14:textId="77777777" w:rsidTr="00BD04AE">
        <w:trPr>
          <w:trHeight w:val="2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68B69" w14:textId="2B0C49C5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CD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F21A5" w14:textId="1176DA25" w:rsidR="005F0CB7" w:rsidRPr="00392E14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392E14">
              <w:rPr>
                <w:rFonts w:ascii="Times New Roman" w:hAnsi="Times New Roman" w:cs="Times New Roman"/>
                <w:szCs w:val="20"/>
              </w:rPr>
              <w:t>sgRNA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AA35C" w14:textId="179B6D2C" w:rsidR="005F0CB7" w:rsidRPr="001C327C" w:rsidRDefault="005F0CB7" w:rsidP="005F0CB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1C327C">
              <w:rPr>
                <w:rFonts w:ascii="Times New Roman" w:hAnsi="Times New Roman" w:cs="Times New Roman"/>
                <w:szCs w:val="20"/>
              </w:rPr>
              <w:t>CCTTCCTTATCCTTGTAGG</w:t>
            </w:r>
          </w:p>
        </w:tc>
        <w:tc>
          <w:tcPr>
            <w:tcW w:w="5401" w:type="dxa"/>
          </w:tcPr>
          <w:p w14:paraId="6C39FA41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  <w:tc>
          <w:tcPr>
            <w:tcW w:w="5401" w:type="dxa"/>
          </w:tcPr>
          <w:p w14:paraId="074276F1" w14:textId="77777777" w:rsidR="005F0CB7" w:rsidRPr="00392E14" w:rsidRDefault="005F0CB7" w:rsidP="005F0CB7">
            <w:pPr>
              <w:widowControl/>
              <w:wordWrap/>
              <w:autoSpaceDE/>
              <w:autoSpaceDN/>
            </w:pPr>
          </w:p>
        </w:tc>
      </w:tr>
    </w:tbl>
    <w:p w14:paraId="041E0B22" w14:textId="7AAA54C4" w:rsidR="00AF1BEC" w:rsidRPr="00392E14" w:rsidRDefault="00392E14" w:rsidP="00392E14">
      <w:pPr>
        <w:spacing w:line="480" w:lineRule="auto"/>
        <w:rPr>
          <w:rFonts w:ascii="Times New Roman" w:hAnsi="Times New Roman" w:cs="Times New Roman"/>
          <w:szCs w:val="20"/>
        </w:rPr>
      </w:pPr>
      <w:r w:rsidRPr="0034205B">
        <w:rPr>
          <w:rFonts w:ascii="Times New Roman" w:hAnsi="Times New Roman" w:cs="Times New Roman"/>
          <w:b/>
          <w:sz w:val="24"/>
        </w:rPr>
        <w:t>Supplementary Table S1. primer sequences</w:t>
      </w:r>
      <w:r w:rsidR="00401DE8">
        <w:rPr>
          <w:rFonts w:ascii="Times New Roman" w:hAnsi="Times New Roman" w:cs="Times New Roman"/>
          <w:b/>
          <w:sz w:val="24"/>
        </w:rPr>
        <w:t xml:space="preserve"> for RT-PCR</w:t>
      </w:r>
      <w:r w:rsidRPr="0034205B">
        <w:rPr>
          <w:rFonts w:ascii="Times New Roman" w:hAnsi="Times New Roman" w:cs="Times New Roman"/>
          <w:b/>
          <w:sz w:val="24"/>
        </w:rPr>
        <w:t xml:space="preserve"> and </w:t>
      </w:r>
      <w:r w:rsidR="009E4080" w:rsidRPr="0034205B">
        <w:rPr>
          <w:rFonts w:ascii="Times New Roman" w:hAnsi="Times New Roman" w:cs="Times New Roman"/>
          <w:b/>
          <w:sz w:val="24"/>
        </w:rPr>
        <w:t xml:space="preserve">SCD </w:t>
      </w:r>
      <w:r w:rsidR="00401DE8">
        <w:rPr>
          <w:rFonts w:ascii="Times New Roman" w:hAnsi="Times New Roman" w:cs="Times New Roman"/>
          <w:b/>
          <w:sz w:val="24"/>
        </w:rPr>
        <w:t xml:space="preserve">sequence for manipulation of SCD KO by CRISPR/Cas9 system. </w:t>
      </w:r>
    </w:p>
    <w:sectPr w:rsidR="00AF1BEC" w:rsidRPr="00392E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DC9438" w14:textId="77777777" w:rsidR="00AA51F4" w:rsidRDefault="00AA51F4" w:rsidP="00AA51F4">
      <w:pPr>
        <w:spacing w:after="0" w:line="240" w:lineRule="auto"/>
      </w:pPr>
      <w:r>
        <w:separator/>
      </w:r>
    </w:p>
  </w:endnote>
  <w:endnote w:type="continuationSeparator" w:id="0">
    <w:p w14:paraId="58810792" w14:textId="77777777" w:rsidR="00AA51F4" w:rsidRDefault="00AA51F4" w:rsidP="00AA5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013AE" w14:textId="77777777" w:rsidR="00AA51F4" w:rsidRDefault="00AA51F4" w:rsidP="00AA51F4">
      <w:pPr>
        <w:spacing w:after="0" w:line="240" w:lineRule="auto"/>
      </w:pPr>
      <w:r>
        <w:separator/>
      </w:r>
    </w:p>
  </w:footnote>
  <w:footnote w:type="continuationSeparator" w:id="0">
    <w:p w14:paraId="072F7478" w14:textId="77777777" w:rsidR="00AA51F4" w:rsidRDefault="00AA51F4" w:rsidP="00AA5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14"/>
    <w:rsid w:val="001C327C"/>
    <w:rsid w:val="002F0AD9"/>
    <w:rsid w:val="00392E14"/>
    <w:rsid w:val="00401DE8"/>
    <w:rsid w:val="00464C50"/>
    <w:rsid w:val="005F0CB7"/>
    <w:rsid w:val="00666371"/>
    <w:rsid w:val="008007BA"/>
    <w:rsid w:val="00945EA5"/>
    <w:rsid w:val="0095364B"/>
    <w:rsid w:val="009E4080"/>
    <w:rsid w:val="00AA51F4"/>
    <w:rsid w:val="00AF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6FD03A"/>
  <w15:chartTrackingRefBased/>
  <w15:docId w15:val="{208C2FA3-E92C-4677-8F7E-7EDB5048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1F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51F4"/>
  </w:style>
  <w:style w:type="paragraph" w:styleId="Footer">
    <w:name w:val="footer"/>
    <w:basedOn w:val="Normal"/>
    <w:link w:val="FooterChar"/>
    <w:uiPriority w:val="99"/>
    <w:unhideWhenUsed/>
    <w:rsid w:val="00AA51F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5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4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성현</dc:creator>
  <cp:keywords/>
  <dc:description/>
  <cp:lastModifiedBy>Poornima Thiruvudaiselvi</cp:lastModifiedBy>
  <cp:revision>4</cp:revision>
  <dcterms:created xsi:type="dcterms:W3CDTF">2023-10-10T03:19:00Z</dcterms:created>
  <dcterms:modified xsi:type="dcterms:W3CDTF">2024-10-03T09:10:00Z</dcterms:modified>
</cp:coreProperties>
</file>